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>Supplemental Table 1: European collaborative centres of European cohort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tbl>
      <w:tblPr>
        <w:tblW w:w="89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3"/>
        <w:gridCol w:w="2131"/>
        <w:gridCol w:w="1674"/>
        <w:gridCol w:w="2036"/>
      </w:tblGrid>
      <w:tr>
        <w:trPr>
          <w:trHeight w:val="284" w:hRule="atLeast"/>
        </w:trPr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uropean centre: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Location: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umber of included patients: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umber of excluded patients:</w:t>
            </w:r>
          </w:p>
        </w:tc>
      </w:tr>
      <w:tr>
        <w:trPr>
          <w:trHeight w:val="284" w:hRule="atLeast"/>
        </w:trPr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ademic Medical Centre (AMC)/ Emma Children’s Hospita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sterdam, the Netherland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</w:tr>
      <w:tr>
        <w:trPr>
          <w:trHeight w:val="284" w:hRule="atLeast"/>
        </w:trPr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Erasmus MC/ Sophia Children’s Hospital 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otterdam, the Netherland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VU University Medical Centre (VUmc) 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sterdam, the Netherland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oningen University Medical Centr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oningen, the Netherlands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iversity Hospital of Cologn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gne, Germany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Essen University Hospital 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ssen, Germany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84" w:hRule="atLeast"/>
        </w:trPr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hent University Hospita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hent, Belgium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>
          <w:trHeight w:val="284" w:hRule="atLeast"/>
        </w:trPr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und University Hospita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und, Sweden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</w:tr>
      <w:tr>
        <w:trPr>
          <w:trHeight w:val="284" w:hRule="atLeast"/>
        </w:trPr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OTAL: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49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2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6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Body1"/>
        <w:spacing w:lineRule="auto" w:line="360"/>
        <w:ind w:right="986" w:hanging="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  <w:t xml:space="preserve">For reasons of exclusion see Supplemental Table 2. </w:t>
      </w:r>
    </w:p>
    <w:p>
      <w:pPr>
        <w:pStyle w:val="Normal"/>
        <w:spacing w:before="0" w:after="200"/>
        <w:rPr>
          <w:rFonts w:ascii="Arial" w:hAnsi="Arial" w:cs="Arial"/>
          <w:color w:val="000000"/>
          <w:sz w:val="20"/>
          <w:lang w:val="en-GB"/>
        </w:rPr>
      </w:pPr>
      <w:r>
        <w:rPr>
          <w:rFonts w:cs="Arial" w:ascii="Arial" w:hAnsi="Arial"/>
          <w:color w:val="000000"/>
          <w:sz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/>
      <w:bidi w:val="0"/>
      <w:outlineLvl w:val="0"/>
    </w:pPr>
    <w:rPr>
      <w:rFonts w:ascii="Helvetica" w:hAnsi="Helvetica" w:eastAsia="Arial Unicode MS" w:cs="Helvetica"/>
      <w:color w:val="000000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18:57:00Z</dcterms:created>
  <dc:creator>G. Bleeker</dc:creator>
  <dc:description/>
  <cp:keywords/>
  <dc:language>en-US</dc:language>
  <cp:lastModifiedBy>G. Bleeker</cp:lastModifiedBy>
  <dcterms:modified xsi:type="dcterms:W3CDTF">2014-07-29T18:58:00Z</dcterms:modified>
  <cp:revision>1</cp:revision>
  <dc:subject/>
  <dc:title/>
</cp:coreProperties>
</file>